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E33DC" w14:textId="77777777" w:rsidR="00EC104A" w:rsidRDefault="00EC104A" w:rsidP="00EC104A">
      <w:pPr>
        <w:rPr>
          <w:rFonts w:ascii="Times New Roman" w:eastAsia="Times New Roman" w:hAnsi="Times New Roman" w:cs="Times New Roman"/>
        </w:rPr>
      </w:pPr>
      <w:r w:rsidRPr="007876CE">
        <w:rPr>
          <w:rFonts w:ascii="Times New Roman" w:eastAsia="Times New Roman" w:hAnsi="Times New Roman" w:cs="Times New Roman"/>
          <w:b/>
          <w:bCs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</w:rPr>
        <w:t>1</w:t>
      </w:r>
      <w:r w:rsidRPr="007876CE">
        <w:rPr>
          <w:rFonts w:ascii="Times New Roman" w:eastAsia="Times New Roman" w:hAnsi="Times New Roman" w:cs="Times New Roman"/>
          <w:b/>
          <w:bCs/>
        </w:rPr>
        <w:t>a</w:t>
      </w:r>
      <w:r w:rsidRPr="7D751953">
        <w:rPr>
          <w:rFonts w:ascii="Times New Roman" w:eastAsia="Times New Roman" w:hAnsi="Times New Roman" w:cs="Times New Roman"/>
        </w:rPr>
        <w:t>: Excluded patients with pre-existing and new liver diseases</w:t>
      </w:r>
    </w:p>
    <w:tbl>
      <w:tblPr>
        <w:tblStyle w:val="TableGridLight"/>
        <w:tblW w:w="9529" w:type="dxa"/>
        <w:tblLook w:val="04A0" w:firstRow="1" w:lastRow="0" w:firstColumn="1" w:lastColumn="0" w:noHBand="0" w:noVBand="1"/>
      </w:tblPr>
      <w:tblGrid>
        <w:gridCol w:w="3896"/>
        <w:gridCol w:w="867"/>
        <w:gridCol w:w="3899"/>
        <w:gridCol w:w="867"/>
      </w:tblGrid>
      <w:tr w:rsidR="00CD6ED4" w:rsidRPr="0039657D" w14:paraId="25012926" w14:textId="77777777" w:rsidTr="00F92B50">
        <w:trPr>
          <w:trHeight w:val="602"/>
        </w:trPr>
        <w:tc>
          <w:tcPr>
            <w:tcW w:w="3896" w:type="dxa"/>
            <w:shd w:val="clear" w:color="auto" w:fill="E7E6E6" w:themeFill="background2"/>
          </w:tcPr>
          <w:p w14:paraId="3776C66A" w14:textId="77777777" w:rsidR="00CD6ED4" w:rsidRPr="0039657D" w:rsidRDefault="00CD6ED4" w:rsidP="00444CBD">
            <w:pPr>
              <w:rPr>
                <w:rFonts w:ascii="Times New Roman" w:hAnsi="Times New Roman" w:cs="Times New Roman"/>
                <w:b/>
                <w:bCs/>
              </w:rPr>
            </w:pPr>
            <w:r w:rsidRPr="0039657D">
              <w:rPr>
                <w:rFonts w:ascii="Times New Roman" w:hAnsi="Times New Roman" w:cs="Times New Roman"/>
                <w:b/>
                <w:bCs/>
              </w:rPr>
              <w:t>Pre-existing liver disease</w:t>
            </w:r>
          </w:p>
        </w:tc>
        <w:tc>
          <w:tcPr>
            <w:tcW w:w="867" w:type="dxa"/>
            <w:shd w:val="clear" w:color="auto" w:fill="E7E6E6" w:themeFill="background2"/>
          </w:tcPr>
          <w:p w14:paraId="62A6A51A" w14:textId="77777777" w:rsidR="00CD6ED4" w:rsidRPr="0039657D" w:rsidRDefault="00CD6ED4" w:rsidP="00444CBD">
            <w:pPr>
              <w:rPr>
                <w:rFonts w:ascii="Times New Roman" w:hAnsi="Times New Roman" w:cs="Times New Roman"/>
                <w:b/>
                <w:bCs/>
              </w:rPr>
            </w:pPr>
            <w:r w:rsidRPr="0039657D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3899" w:type="dxa"/>
            <w:shd w:val="clear" w:color="auto" w:fill="E7E6E6" w:themeFill="background2"/>
          </w:tcPr>
          <w:p w14:paraId="2E18B30F" w14:textId="77777777" w:rsidR="00CD6ED4" w:rsidRPr="0039657D" w:rsidRDefault="00CD6ED4" w:rsidP="00444CBD">
            <w:pPr>
              <w:rPr>
                <w:rFonts w:ascii="Times New Roman" w:hAnsi="Times New Roman" w:cs="Times New Roman"/>
                <w:b/>
                <w:bCs/>
              </w:rPr>
            </w:pPr>
            <w:r w:rsidRPr="0039657D">
              <w:rPr>
                <w:rFonts w:ascii="Times New Roman" w:hAnsi="Times New Roman" w:cs="Times New Roman"/>
                <w:b/>
                <w:bCs/>
              </w:rPr>
              <w:t>Newly diagnosed childhood liver conditions</w:t>
            </w:r>
          </w:p>
        </w:tc>
        <w:tc>
          <w:tcPr>
            <w:tcW w:w="867" w:type="dxa"/>
            <w:shd w:val="clear" w:color="auto" w:fill="E7E6E6" w:themeFill="background2"/>
          </w:tcPr>
          <w:p w14:paraId="049A0D69" w14:textId="77777777" w:rsidR="00CD6ED4" w:rsidRPr="0039657D" w:rsidRDefault="00CD6ED4" w:rsidP="00444CBD">
            <w:pPr>
              <w:rPr>
                <w:rFonts w:ascii="Times New Roman" w:hAnsi="Times New Roman" w:cs="Times New Roman"/>
                <w:b/>
                <w:bCs/>
              </w:rPr>
            </w:pPr>
            <w:r w:rsidRPr="0039657D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</w:tr>
      <w:tr w:rsidR="00CD6ED4" w:rsidRPr="0039657D" w14:paraId="6F2128B2" w14:textId="77777777" w:rsidTr="00F92B50">
        <w:trPr>
          <w:trHeight w:val="310"/>
        </w:trPr>
        <w:tc>
          <w:tcPr>
            <w:tcW w:w="3896" w:type="dxa"/>
          </w:tcPr>
          <w:p w14:paraId="38944C87" w14:textId="77777777" w:rsidR="00CD6ED4" w:rsidRPr="0039657D" w:rsidRDefault="00CD6ED4" w:rsidP="00444CBD">
            <w:pPr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Biliary atresia, post Kasai surgery</w:t>
            </w:r>
          </w:p>
        </w:tc>
        <w:tc>
          <w:tcPr>
            <w:tcW w:w="867" w:type="dxa"/>
          </w:tcPr>
          <w:p w14:paraId="2C48B9F3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899" w:type="dxa"/>
          </w:tcPr>
          <w:p w14:paraId="7D12701F" w14:textId="77777777" w:rsidR="00CD6ED4" w:rsidRPr="0039657D" w:rsidRDefault="00CD6ED4" w:rsidP="00444CBD">
            <w:pPr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Autoimmune hepatitis</w:t>
            </w:r>
          </w:p>
        </w:tc>
        <w:tc>
          <w:tcPr>
            <w:tcW w:w="867" w:type="dxa"/>
          </w:tcPr>
          <w:p w14:paraId="47645517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hAnsi="Times New Roman" w:cs="Times New Roman"/>
              </w:rPr>
              <w:t>10</w:t>
            </w:r>
          </w:p>
        </w:tc>
      </w:tr>
      <w:tr w:rsidR="00CD6ED4" w:rsidRPr="0039657D" w14:paraId="14E6360F" w14:textId="77777777" w:rsidTr="00F92B50">
        <w:trPr>
          <w:trHeight w:val="292"/>
        </w:trPr>
        <w:tc>
          <w:tcPr>
            <w:tcW w:w="3896" w:type="dxa"/>
          </w:tcPr>
          <w:p w14:paraId="66233098" w14:textId="77777777" w:rsidR="00CD6ED4" w:rsidRPr="0039657D" w:rsidRDefault="00CD6ED4" w:rsidP="00444CBD">
            <w:pPr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etabolic liver disease</w:t>
            </w:r>
          </w:p>
        </w:tc>
        <w:tc>
          <w:tcPr>
            <w:tcW w:w="867" w:type="dxa"/>
          </w:tcPr>
          <w:p w14:paraId="6F0C21D7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899" w:type="dxa"/>
          </w:tcPr>
          <w:p w14:paraId="3F7B2127" w14:textId="77777777" w:rsidR="00CD6ED4" w:rsidRPr="0039657D" w:rsidRDefault="00CD6ED4" w:rsidP="00444CBD">
            <w:pPr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olelithiasis and/or choledocholithiasis</w:t>
            </w:r>
          </w:p>
        </w:tc>
        <w:tc>
          <w:tcPr>
            <w:tcW w:w="867" w:type="dxa"/>
          </w:tcPr>
          <w:p w14:paraId="71B3AC4F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hAnsi="Times New Roman" w:cs="Times New Roman"/>
              </w:rPr>
              <w:t>7</w:t>
            </w:r>
          </w:p>
        </w:tc>
      </w:tr>
      <w:tr w:rsidR="00CD6ED4" w:rsidRPr="0039657D" w14:paraId="06F1689F" w14:textId="77777777" w:rsidTr="00F92B50">
        <w:trPr>
          <w:trHeight w:val="310"/>
        </w:trPr>
        <w:tc>
          <w:tcPr>
            <w:tcW w:w="3896" w:type="dxa"/>
          </w:tcPr>
          <w:p w14:paraId="5EB48B87" w14:textId="77777777" w:rsidR="00CD6ED4" w:rsidRPr="0039657D" w:rsidRDefault="00CD6ED4" w:rsidP="00444CBD">
            <w:pPr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umor</w:t>
            </w:r>
          </w:p>
        </w:tc>
        <w:tc>
          <w:tcPr>
            <w:tcW w:w="867" w:type="dxa"/>
          </w:tcPr>
          <w:p w14:paraId="4F59AF15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99" w:type="dxa"/>
          </w:tcPr>
          <w:p w14:paraId="3E9E87D4" w14:textId="77777777" w:rsidR="00CD6ED4" w:rsidRPr="0039657D" w:rsidRDefault="00CD6ED4" w:rsidP="00444CBD">
            <w:pPr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ute cholecystitis</w:t>
            </w:r>
          </w:p>
        </w:tc>
        <w:tc>
          <w:tcPr>
            <w:tcW w:w="867" w:type="dxa"/>
          </w:tcPr>
          <w:p w14:paraId="62CDA9A1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hAnsi="Times New Roman" w:cs="Times New Roman"/>
              </w:rPr>
              <w:t>2</w:t>
            </w:r>
          </w:p>
        </w:tc>
      </w:tr>
      <w:tr w:rsidR="00CD6ED4" w:rsidRPr="0039657D" w14:paraId="2BB9B810" w14:textId="77777777" w:rsidTr="00F92B50">
        <w:trPr>
          <w:trHeight w:val="310"/>
        </w:trPr>
        <w:tc>
          <w:tcPr>
            <w:tcW w:w="3896" w:type="dxa"/>
          </w:tcPr>
          <w:p w14:paraId="76475B26" w14:textId="77777777" w:rsidR="00CD6ED4" w:rsidRPr="0039657D" w:rsidRDefault="00CD6ED4" w:rsidP="00444C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9657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lagille syndrome</w:t>
            </w:r>
          </w:p>
        </w:tc>
        <w:tc>
          <w:tcPr>
            <w:tcW w:w="867" w:type="dxa"/>
          </w:tcPr>
          <w:p w14:paraId="2A80B445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899" w:type="dxa"/>
          </w:tcPr>
          <w:p w14:paraId="26909176" w14:textId="77777777" w:rsidR="00CD6ED4" w:rsidRPr="0039657D" w:rsidRDefault="00CD6ED4" w:rsidP="00444CBD">
            <w:pPr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ycogen storage disorders</w:t>
            </w:r>
          </w:p>
        </w:tc>
        <w:tc>
          <w:tcPr>
            <w:tcW w:w="867" w:type="dxa"/>
          </w:tcPr>
          <w:p w14:paraId="13291FE8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hAnsi="Times New Roman" w:cs="Times New Roman"/>
              </w:rPr>
              <w:t>2</w:t>
            </w:r>
          </w:p>
        </w:tc>
      </w:tr>
      <w:tr w:rsidR="00CD6ED4" w:rsidRPr="0039657D" w14:paraId="40EEE9F9" w14:textId="77777777" w:rsidTr="00F92B50">
        <w:trPr>
          <w:trHeight w:val="602"/>
        </w:trPr>
        <w:tc>
          <w:tcPr>
            <w:tcW w:w="3896" w:type="dxa"/>
          </w:tcPr>
          <w:p w14:paraId="0ED6FACF" w14:textId="77777777" w:rsidR="00CD6ED4" w:rsidRPr="0039657D" w:rsidRDefault="00CD6ED4" w:rsidP="00444C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9657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st-liver/multivisceral transplant</w:t>
            </w:r>
          </w:p>
        </w:tc>
        <w:tc>
          <w:tcPr>
            <w:tcW w:w="867" w:type="dxa"/>
          </w:tcPr>
          <w:p w14:paraId="68608521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99" w:type="dxa"/>
          </w:tcPr>
          <w:p w14:paraId="59E02A17" w14:textId="77777777" w:rsidR="00CD6ED4" w:rsidRPr="0039657D" w:rsidRDefault="00CD6ED4" w:rsidP="00444CBD">
            <w:pPr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uspected primary sclerosing cholangitis</w:t>
            </w:r>
          </w:p>
        </w:tc>
        <w:tc>
          <w:tcPr>
            <w:tcW w:w="867" w:type="dxa"/>
          </w:tcPr>
          <w:p w14:paraId="07BB8BCD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hAnsi="Times New Roman" w:cs="Times New Roman"/>
              </w:rPr>
              <w:t>2</w:t>
            </w:r>
          </w:p>
        </w:tc>
      </w:tr>
      <w:tr w:rsidR="00CD6ED4" w:rsidRPr="0039657D" w14:paraId="260E8630" w14:textId="77777777" w:rsidTr="00F92B50">
        <w:trPr>
          <w:trHeight w:val="292"/>
        </w:trPr>
        <w:tc>
          <w:tcPr>
            <w:tcW w:w="3896" w:type="dxa"/>
          </w:tcPr>
          <w:p w14:paraId="2892DFA2" w14:textId="77777777" w:rsidR="00CD6ED4" w:rsidRPr="0039657D" w:rsidRDefault="00CD6ED4" w:rsidP="00444CBD">
            <w:pPr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olangitis</w:t>
            </w:r>
          </w:p>
        </w:tc>
        <w:tc>
          <w:tcPr>
            <w:tcW w:w="867" w:type="dxa"/>
          </w:tcPr>
          <w:p w14:paraId="259A0C17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99" w:type="dxa"/>
          </w:tcPr>
          <w:p w14:paraId="21CE97B6" w14:textId="77777777" w:rsidR="00CD6ED4" w:rsidRPr="0039657D" w:rsidRDefault="00CD6ED4" w:rsidP="00444CBD">
            <w:pPr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oledochal cyst</w:t>
            </w:r>
          </w:p>
        </w:tc>
        <w:tc>
          <w:tcPr>
            <w:tcW w:w="867" w:type="dxa"/>
          </w:tcPr>
          <w:p w14:paraId="0D9EF44A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hAnsi="Times New Roman" w:cs="Times New Roman"/>
              </w:rPr>
              <w:t>1</w:t>
            </w:r>
          </w:p>
        </w:tc>
      </w:tr>
      <w:tr w:rsidR="00CD6ED4" w:rsidRPr="0039657D" w14:paraId="7F588C2A" w14:textId="77777777" w:rsidTr="00F92B50">
        <w:trPr>
          <w:trHeight w:val="620"/>
        </w:trPr>
        <w:tc>
          <w:tcPr>
            <w:tcW w:w="3896" w:type="dxa"/>
          </w:tcPr>
          <w:p w14:paraId="163EA7F9" w14:textId="77777777" w:rsidR="00CD6ED4" w:rsidRPr="0039657D" w:rsidRDefault="00CD6ED4" w:rsidP="00444C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9657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cute cholecystitis/gall stone</w:t>
            </w:r>
          </w:p>
        </w:tc>
        <w:tc>
          <w:tcPr>
            <w:tcW w:w="867" w:type="dxa"/>
          </w:tcPr>
          <w:p w14:paraId="7CBEA856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99" w:type="dxa"/>
          </w:tcPr>
          <w:p w14:paraId="394CE3E1" w14:textId="77777777" w:rsidR="00CD6ED4" w:rsidRPr="0039657D" w:rsidRDefault="00CD6ED4" w:rsidP="00444CBD">
            <w:pPr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n alcoholic fatty liver/NASH with suspected medication adverse event</w:t>
            </w:r>
          </w:p>
        </w:tc>
        <w:tc>
          <w:tcPr>
            <w:tcW w:w="867" w:type="dxa"/>
          </w:tcPr>
          <w:p w14:paraId="55CEF34C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hAnsi="Times New Roman" w:cs="Times New Roman"/>
              </w:rPr>
              <w:t>1</w:t>
            </w:r>
          </w:p>
        </w:tc>
      </w:tr>
      <w:tr w:rsidR="00CD6ED4" w:rsidRPr="0039657D" w14:paraId="24A0BB56" w14:textId="77777777" w:rsidTr="00F92B50">
        <w:trPr>
          <w:trHeight w:val="292"/>
        </w:trPr>
        <w:tc>
          <w:tcPr>
            <w:tcW w:w="3896" w:type="dxa"/>
          </w:tcPr>
          <w:p w14:paraId="03061422" w14:textId="77777777" w:rsidR="00CD6ED4" w:rsidRPr="0039657D" w:rsidRDefault="00CD6ED4" w:rsidP="00444C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9657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lycogen storage disorders</w:t>
            </w:r>
          </w:p>
        </w:tc>
        <w:tc>
          <w:tcPr>
            <w:tcW w:w="867" w:type="dxa"/>
          </w:tcPr>
          <w:p w14:paraId="1B3F0CFC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99" w:type="dxa"/>
          </w:tcPr>
          <w:p w14:paraId="5CE1CE9A" w14:textId="77777777" w:rsidR="00CD6ED4" w:rsidRPr="0039657D" w:rsidRDefault="00CD6ED4" w:rsidP="00444CBD">
            <w:pPr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SH with limb girdle myopathy</w:t>
            </w:r>
          </w:p>
        </w:tc>
        <w:tc>
          <w:tcPr>
            <w:tcW w:w="867" w:type="dxa"/>
          </w:tcPr>
          <w:p w14:paraId="5DBFDD7C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hAnsi="Times New Roman" w:cs="Times New Roman"/>
              </w:rPr>
              <w:t>1</w:t>
            </w:r>
          </w:p>
        </w:tc>
      </w:tr>
      <w:tr w:rsidR="00CD6ED4" w:rsidRPr="0039657D" w14:paraId="6EDAEBDA" w14:textId="77777777" w:rsidTr="00F92B50">
        <w:trPr>
          <w:trHeight w:val="310"/>
        </w:trPr>
        <w:tc>
          <w:tcPr>
            <w:tcW w:w="3896" w:type="dxa"/>
          </w:tcPr>
          <w:p w14:paraId="453F8B30" w14:textId="77777777" w:rsidR="00CD6ED4" w:rsidRPr="0039657D" w:rsidRDefault="00CD6ED4" w:rsidP="00444C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9657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utoimmune hepatitis</w:t>
            </w:r>
          </w:p>
        </w:tc>
        <w:tc>
          <w:tcPr>
            <w:tcW w:w="867" w:type="dxa"/>
          </w:tcPr>
          <w:p w14:paraId="31CB8C13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99" w:type="dxa"/>
          </w:tcPr>
          <w:p w14:paraId="68C9945C" w14:textId="77777777" w:rsidR="00CD6ED4" w:rsidRPr="0039657D" w:rsidRDefault="00CD6ED4" w:rsidP="00444CBD">
            <w:pPr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umor- Hepatoblastoma</w:t>
            </w:r>
          </w:p>
        </w:tc>
        <w:tc>
          <w:tcPr>
            <w:tcW w:w="867" w:type="dxa"/>
          </w:tcPr>
          <w:p w14:paraId="184D7700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hAnsi="Times New Roman" w:cs="Times New Roman"/>
              </w:rPr>
              <w:t>1</w:t>
            </w:r>
          </w:p>
        </w:tc>
      </w:tr>
      <w:tr w:rsidR="00CD6ED4" w:rsidRPr="0039657D" w14:paraId="73697E6D" w14:textId="77777777" w:rsidTr="00F92B50">
        <w:trPr>
          <w:trHeight w:val="292"/>
        </w:trPr>
        <w:tc>
          <w:tcPr>
            <w:tcW w:w="3896" w:type="dxa"/>
          </w:tcPr>
          <w:p w14:paraId="5F96F484" w14:textId="77777777" w:rsidR="00CD6ED4" w:rsidRPr="0039657D" w:rsidRDefault="00CD6ED4" w:rsidP="00444C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9657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ongenital hepatic fibrosis</w:t>
            </w:r>
          </w:p>
        </w:tc>
        <w:tc>
          <w:tcPr>
            <w:tcW w:w="867" w:type="dxa"/>
          </w:tcPr>
          <w:p w14:paraId="3D2F6291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99" w:type="dxa"/>
          </w:tcPr>
          <w:p w14:paraId="5DE51CC1" w14:textId="77777777" w:rsidR="00CD6ED4" w:rsidRPr="0039657D" w:rsidRDefault="00CD6ED4" w:rsidP="00444CBD">
            <w:pPr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ilson disease</w:t>
            </w:r>
          </w:p>
        </w:tc>
        <w:tc>
          <w:tcPr>
            <w:tcW w:w="867" w:type="dxa"/>
          </w:tcPr>
          <w:p w14:paraId="398D0E47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hAnsi="Times New Roman" w:cs="Times New Roman"/>
              </w:rPr>
              <w:t>1</w:t>
            </w:r>
          </w:p>
        </w:tc>
      </w:tr>
      <w:tr w:rsidR="00CD6ED4" w:rsidRPr="0039657D" w14:paraId="32E0F3AA" w14:textId="77777777" w:rsidTr="00F92B50">
        <w:trPr>
          <w:trHeight w:val="310"/>
        </w:trPr>
        <w:tc>
          <w:tcPr>
            <w:tcW w:w="3896" w:type="dxa"/>
          </w:tcPr>
          <w:p w14:paraId="31240420" w14:textId="77777777" w:rsidR="00CD6ED4" w:rsidRPr="0039657D" w:rsidRDefault="00CD6ED4" w:rsidP="00444C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9657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n alcoholic fatty liver/NASH</w:t>
            </w:r>
          </w:p>
        </w:tc>
        <w:tc>
          <w:tcPr>
            <w:tcW w:w="867" w:type="dxa"/>
          </w:tcPr>
          <w:p w14:paraId="4DBF0216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99" w:type="dxa"/>
          </w:tcPr>
          <w:p w14:paraId="33BFE441" w14:textId="77777777" w:rsidR="00CD6ED4" w:rsidRPr="0039657D" w:rsidRDefault="00CD6ED4" w:rsidP="00444CBD">
            <w:pPr>
              <w:rPr>
                <w:rFonts w:ascii="Times New Roman" w:hAnsi="Times New Roman" w:cs="Times New Roman"/>
                <w:b/>
                <w:bCs/>
              </w:rPr>
            </w:pPr>
            <w:r w:rsidRPr="0039657D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867" w:type="dxa"/>
          </w:tcPr>
          <w:p w14:paraId="63A4586B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9657D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</w:tr>
      <w:tr w:rsidR="00CD6ED4" w:rsidRPr="0039657D" w14:paraId="7F6CD2FD" w14:textId="77777777" w:rsidTr="00F92B50">
        <w:trPr>
          <w:trHeight w:val="310"/>
        </w:trPr>
        <w:tc>
          <w:tcPr>
            <w:tcW w:w="3896" w:type="dxa"/>
          </w:tcPr>
          <w:p w14:paraId="7AF07EB8" w14:textId="77777777" w:rsidR="00CD6ED4" w:rsidRPr="0039657D" w:rsidRDefault="00CD6ED4" w:rsidP="00444CBD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9657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FIC</w:t>
            </w:r>
          </w:p>
        </w:tc>
        <w:tc>
          <w:tcPr>
            <w:tcW w:w="867" w:type="dxa"/>
          </w:tcPr>
          <w:p w14:paraId="773A615C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  <w:r w:rsidRPr="003965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99" w:type="dxa"/>
          </w:tcPr>
          <w:p w14:paraId="15B604D4" w14:textId="77777777" w:rsidR="00CD6ED4" w:rsidRPr="0039657D" w:rsidRDefault="00CD6ED4" w:rsidP="00444C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</w:tcPr>
          <w:p w14:paraId="02E3FCFB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D6ED4" w:rsidRPr="0039657D" w14:paraId="240AD0C8" w14:textId="77777777" w:rsidTr="00F92B50">
        <w:trPr>
          <w:trHeight w:val="292"/>
        </w:trPr>
        <w:tc>
          <w:tcPr>
            <w:tcW w:w="3896" w:type="dxa"/>
          </w:tcPr>
          <w:p w14:paraId="0CE741C1" w14:textId="77777777" w:rsidR="00CD6ED4" w:rsidRPr="0039657D" w:rsidRDefault="00CD6ED4" w:rsidP="00444C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3965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Total</w:t>
            </w:r>
          </w:p>
        </w:tc>
        <w:tc>
          <w:tcPr>
            <w:tcW w:w="867" w:type="dxa"/>
          </w:tcPr>
          <w:p w14:paraId="1ED24DAD" w14:textId="77777777" w:rsidR="00CD6ED4" w:rsidRPr="0039657D" w:rsidRDefault="00CD6ED4" w:rsidP="00444CBD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39657D">
              <w:rPr>
                <w:rFonts w:ascii="Times New Roman" w:hAnsi="Times New Roman" w:cs="Times New Roman"/>
                <w:b/>
                <w:bCs/>
              </w:rPr>
              <w:t>66</w:t>
            </w:r>
          </w:p>
        </w:tc>
        <w:tc>
          <w:tcPr>
            <w:tcW w:w="3899" w:type="dxa"/>
          </w:tcPr>
          <w:p w14:paraId="04FAA10C" w14:textId="77777777" w:rsidR="00CD6ED4" w:rsidRPr="0039657D" w:rsidRDefault="00CD6ED4" w:rsidP="00444C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</w:tcPr>
          <w:p w14:paraId="1E00E982" w14:textId="77777777" w:rsidR="00CD6ED4" w:rsidRPr="0039657D" w:rsidRDefault="00CD6ED4" w:rsidP="00444CBD">
            <w:pPr>
              <w:rPr>
                <w:rFonts w:ascii="Times New Roman" w:hAnsi="Times New Roman" w:cs="Times New Roman"/>
              </w:rPr>
            </w:pPr>
          </w:p>
        </w:tc>
      </w:tr>
      <w:tr w:rsidR="00CD6ED4" w:rsidRPr="0039657D" w14:paraId="4B328777" w14:textId="77777777" w:rsidTr="00444CBD">
        <w:trPr>
          <w:trHeight w:val="292"/>
        </w:trPr>
        <w:tc>
          <w:tcPr>
            <w:tcW w:w="9529" w:type="dxa"/>
            <w:gridSpan w:val="4"/>
          </w:tcPr>
          <w:p w14:paraId="4DF8571B" w14:textId="77777777" w:rsidR="00CD6ED4" w:rsidRPr="0039657D" w:rsidRDefault="00CD6ED4" w:rsidP="00444CBD">
            <w:pPr>
              <w:rPr>
                <w:rFonts w:ascii="Times New Roman" w:hAnsi="Times New Roman" w:cs="Times New Roman"/>
              </w:rPr>
            </w:pPr>
            <w:r w:rsidRPr="00416F44">
              <w:rPr>
                <w:rFonts w:ascii="Times New Roman" w:hAnsi="Times New Roman" w:cs="Times New Roman"/>
              </w:rPr>
              <w:t>NASH- Non alcoholic steatohepatitis, PFIC- Progressive familial intrahepatic cholestasis</w:t>
            </w:r>
          </w:p>
        </w:tc>
      </w:tr>
    </w:tbl>
    <w:p w14:paraId="7D87C38A" w14:textId="77777777" w:rsidR="005351AE" w:rsidRDefault="005351AE" w:rsidP="00EC104A">
      <w:pPr>
        <w:rPr>
          <w:rFonts w:ascii="Times New Roman" w:eastAsia="Times New Roman" w:hAnsi="Times New Roman" w:cs="Times New Roman"/>
        </w:rPr>
      </w:pPr>
    </w:p>
    <w:p w14:paraId="0124EA08" w14:textId="068A2A5C" w:rsidR="00EC104A" w:rsidRPr="007876CE" w:rsidRDefault="00EC104A" w:rsidP="00EC104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  <w:r w:rsidRPr="007876CE">
        <w:rPr>
          <w:b/>
          <w:bCs/>
        </w:rPr>
        <w:lastRenderedPageBreak/>
        <w:t xml:space="preserve">Supplementary Table </w:t>
      </w:r>
      <w:r>
        <w:rPr>
          <w:b/>
          <w:bCs/>
        </w:rPr>
        <w:t>1</w:t>
      </w:r>
      <w:r w:rsidRPr="007876CE">
        <w:rPr>
          <w:b/>
          <w:bCs/>
        </w:rPr>
        <w:t>b</w:t>
      </w:r>
      <w:r>
        <w:t xml:space="preserve">: </w:t>
      </w:r>
      <w:r w:rsidRPr="007876CE">
        <w:rPr>
          <w:rFonts w:ascii="Times New Roman" w:eastAsia="Times New Roman" w:hAnsi="Times New Roman" w:cs="Times New Roman"/>
        </w:rPr>
        <w:t>Severe hepatitis</w:t>
      </w:r>
      <w:r>
        <w:rPr>
          <w:rFonts w:ascii="Times New Roman" w:eastAsia="Times New Roman" w:hAnsi="Times New Roman" w:cs="Times New Roman"/>
        </w:rPr>
        <w:t xml:space="preserve"> with an identifiable </w:t>
      </w:r>
      <w:r w:rsidRPr="007876CE">
        <w:rPr>
          <w:rFonts w:ascii="Times New Roman" w:eastAsia="Times New Roman" w:hAnsi="Times New Roman" w:cs="Times New Roman"/>
        </w:rPr>
        <w:t>etiology</w:t>
      </w:r>
    </w:p>
    <w:tbl>
      <w:tblPr>
        <w:tblStyle w:val="TableGridLight"/>
        <w:tblW w:w="6255" w:type="dxa"/>
        <w:tblLook w:val="04A0" w:firstRow="1" w:lastRow="0" w:firstColumn="1" w:lastColumn="0" w:noHBand="0" w:noVBand="1"/>
      </w:tblPr>
      <w:tblGrid>
        <w:gridCol w:w="690"/>
        <w:gridCol w:w="4275"/>
        <w:gridCol w:w="1290"/>
      </w:tblGrid>
      <w:tr w:rsidR="00EC104A" w:rsidRPr="00B91B83" w14:paraId="40BCE74B" w14:textId="77777777" w:rsidTr="007F2944">
        <w:trPr>
          <w:trHeight w:val="300"/>
        </w:trPr>
        <w:tc>
          <w:tcPr>
            <w:tcW w:w="4965" w:type="dxa"/>
            <w:gridSpan w:val="2"/>
            <w:shd w:val="clear" w:color="auto" w:fill="D0CECE" w:themeFill="background2" w:themeFillShade="E6"/>
          </w:tcPr>
          <w:p w14:paraId="5ACBB0ED" w14:textId="77777777" w:rsidR="00EC104A" w:rsidRDefault="00EC104A" w:rsidP="2B09EC59">
            <w:pP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CA"/>
              </w:rPr>
            </w:pPr>
            <w:bookmarkStart w:id="0" w:name="_Int_0jfVtu2r"/>
            <w:bookmarkStart w:id="1" w:name="_Hlk140362965"/>
            <w:r w:rsidRPr="2B09EC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  <w:t>Etiologies</w:t>
            </w:r>
            <w:bookmarkEnd w:id="0"/>
          </w:p>
        </w:tc>
        <w:tc>
          <w:tcPr>
            <w:tcW w:w="1290" w:type="dxa"/>
            <w:shd w:val="clear" w:color="auto" w:fill="D0CECE" w:themeFill="background2" w:themeFillShade="E6"/>
            <w:noWrap/>
            <w:hideMark/>
          </w:tcPr>
          <w:p w14:paraId="3D45FB0D" w14:textId="77777777" w:rsidR="00EC104A" w:rsidRPr="00B91B83" w:rsidRDefault="00EC104A" w:rsidP="00C03D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</w:pPr>
            <w:r w:rsidRPr="00593D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  <w:t>No</w:t>
            </w:r>
          </w:p>
        </w:tc>
      </w:tr>
      <w:tr w:rsidR="003C31CC" w:rsidRPr="00B91B83" w14:paraId="7119D6EB" w14:textId="77777777" w:rsidTr="007F2944">
        <w:trPr>
          <w:trHeight w:val="300"/>
        </w:trPr>
        <w:tc>
          <w:tcPr>
            <w:tcW w:w="690" w:type="dxa"/>
            <w:shd w:val="clear" w:color="auto" w:fill="F2F2F2" w:themeFill="background1" w:themeFillShade="F2"/>
          </w:tcPr>
          <w:p w14:paraId="1CDADFA8" w14:textId="06838830" w:rsidR="003C31CC" w:rsidRDefault="003C31CC" w:rsidP="2B09EC5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</w:pPr>
            <w:r w:rsidRPr="2B09EC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  <w:t>A.</w:t>
            </w:r>
          </w:p>
        </w:tc>
        <w:tc>
          <w:tcPr>
            <w:tcW w:w="4275" w:type="dxa"/>
            <w:shd w:val="clear" w:color="auto" w:fill="F2F2F2" w:themeFill="background1" w:themeFillShade="F2"/>
            <w:noWrap/>
            <w:hideMark/>
          </w:tcPr>
          <w:p w14:paraId="5FC6DAB1" w14:textId="77777777" w:rsidR="003C31CC" w:rsidRPr="00274B14" w:rsidRDefault="003C31CC" w:rsidP="00C03D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CA"/>
              </w:rPr>
            </w:pPr>
            <w:r w:rsidRPr="00274B1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CA"/>
              </w:rPr>
              <w:t>Hepatic based etiology</w:t>
            </w:r>
          </w:p>
        </w:tc>
        <w:tc>
          <w:tcPr>
            <w:tcW w:w="1290" w:type="dxa"/>
            <w:shd w:val="clear" w:color="auto" w:fill="F2F2F2" w:themeFill="background1" w:themeFillShade="F2"/>
          </w:tcPr>
          <w:p w14:paraId="2A01F3DA" w14:textId="53D518E4" w:rsidR="003C31CC" w:rsidRPr="00B91B83" w:rsidRDefault="003C31CC" w:rsidP="00C03D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=77</w:t>
            </w:r>
          </w:p>
        </w:tc>
      </w:tr>
      <w:tr w:rsidR="00EC104A" w:rsidRPr="00B91B83" w14:paraId="6708A548" w14:textId="77777777" w:rsidTr="007F2944">
        <w:trPr>
          <w:trHeight w:val="300"/>
        </w:trPr>
        <w:tc>
          <w:tcPr>
            <w:tcW w:w="690" w:type="dxa"/>
          </w:tcPr>
          <w:p w14:paraId="5AD1ED15" w14:textId="0678B4E1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  <w:hideMark/>
          </w:tcPr>
          <w:p w14:paraId="084B52D5" w14:textId="77777777" w:rsidR="00EC104A" w:rsidRPr="00B91B83" w:rsidRDefault="00EC104A" w:rsidP="00C03D3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fection</w:t>
            </w:r>
          </w:p>
        </w:tc>
        <w:tc>
          <w:tcPr>
            <w:tcW w:w="1290" w:type="dxa"/>
            <w:noWrap/>
            <w:hideMark/>
          </w:tcPr>
          <w:p w14:paraId="4CB56C4D" w14:textId="77777777" w:rsidR="00EC104A" w:rsidRPr="00B91B83" w:rsidRDefault="00EC104A" w:rsidP="00C03D3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C104A" w:rsidRPr="00B91B83" w14:paraId="7F65B976" w14:textId="77777777" w:rsidTr="007F2944">
        <w:trPr>
          <w:trHeight w:val="300"/>
        </w:trPr>
        <w:tc>
          <w:tcPr>
            <w:tcW w:w="690" w:type="dxa"/>
          </w:tcPr>
          <w:p w14:paraId="3C6805D6" w14:textId="0EFF74C5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  <w:hideMark/>
          </w:tcPr>
          <w:p w14:paraId="51B996CB" w14:textId="77777777" w:rsidR="00EC104A" w:rsidRPr="00B91B83" w:rsidRDefault="00EC104A" w:rsidP="00C03D3C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</w:t>
            </w: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pat</w:t>
            </w:r>
            <w:r w:rsidRPr="00593D2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</w:t>
            </w: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opic virus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</w:p>
        </w:tc>
        <w:tc>
          <w:tcPr>
            <w:tcW w:w="1290" w:type="dxa"/>
            <w:noWrap/>
            <w:hideMark/>
          </w:tcPr>
          <w:p w14:paraId="57DAC934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C104A" w:rsidRPr="00B91B83" w14:paraId="1D7E6EE9" w14:textId="77777777" w:rsidTr="007F2944">
        <w:trPr>
          <w:trHeight w:val="300"/>
        </w:trPr>
        <w:tc>
          <w:tcPr>
            <w:tcW w:w="690" w:type="dxa"/>
          </w:tcPr>
          <w:p w14:paraId="729C442A" w14:textId="2E70DA6B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</w:tcPr>
          <w:p w14:paraId="7C88E172" w14:textId="77777777" w:rsidR="00EC104A" w:rsidRDefault="00EC104A" w:rsidP="00C03D3C">
            <w:pPr>
              <w:ind w:left="1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patitis A</w:t>
            </w:r>
          </w:p>
        </w:tc>
        <w:tc>
          <w:tcPr>
            <w:tcW w:w="1290" w:type="dxa"/>
            <w:noWrap/>
          </w:tcPr>
          <w:p w14:paraId="2A3DBCBD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</w:t>
            </w:r>
          </w:p>
        </w:tc>
      </w:tr>
      <w:tr w:rsidR="00EC104A" w:rsidRPr="00B91B83" w14:paraId="63217C25" w14:textId="77777777" w:rsidTr="007F2944">
        <w:trPr>
          <w:trHeight w:val="300"/>
        </w:trPr>
        <w:tc>
          <w:tcPr>
            <w:tcW w:w="690" w:type="dxa"/>
          </w:tcPr>
          <w:p w14:paraId="0070113B" w14:textId="7DCC999D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</w:tcPr>
          <w:p w14:paraId="1671A8BA" w14:textId="77777777" w:rsidR="00EC104A" w:rsidRDefault="00EC104A" w:rsidP="00C03D3C">
            <w:pPr>
              <w:ind w:left="1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patitis B</w:t>
            </w:r>
          </w:p>
        </w:tc>
        <w:tc>
          <w:tcPr>
            <w:tcW w:w="1290" w:type="dxa"/>
            <w:noWrap/>
          </w:tcPr>
          <w:p w14:paraId="2162B75F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EC104A" w:rsidRPr="00B91B83" w14:paraId="5F34B8F9" w14:textId="77777777" w:rsidTr="007F2944">
        <w:trPr>
          <w:trHeight w:val="300"/>
        </w:trPr>
        <w:tc>
          <w:tcPr>
            <w:tcW w:w="690" w:type="dxa"/>
          </w:tcPr>
          <w:p w14:paraId="195A2B09" w14:textId="4EEBD66F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</w:tcPr>
          <w:p w14:paraId="16A47FF8" w14:textId="77777777" w:rsidR="00EC104A" w:rsidRDefault="00EC104A" w:rsidP="00C03D3C">
            <w:pPr>
              <w:ind w:left="1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patitis E</w:t>
            </w:r>
          </w:p>
        </w:tc>
        <w:tc>
          <w:tcPr>
            <w:tcW w:w="1290" w:type="dxa"/>
            <w:noWrap/>
          </w:tcPr>
          <w:p w14:paraId="3FCE0F7B" w14:textId="77777777" w:rsidR="00EC104A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EC104A" w:rsidRPr="00B91B83" w14:paraId="7437B68C" w14:textId="77777777" w:rsidTr="007F2944">
        <w:trPr>
          <w:trHeight w:val="345"/>
        </w:trPr>
        <w:tc>
          <w:tcPr>
            <w:tcW w:w="690" w:type="dxa"/>
          </w:tcPr>
          <w:p w14:paraId="4D2F0828" w14:textId="18830085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  <w:hideMark/>
          </w:tcPr>
          <w:p w14:paraId="664DA6CD" w14:textId="3773429C" w:rsidR="00EC104A" w:rsidRPr="00B91B83" w:rsidRDefault="00EC104A" w:rsidP="2B09EC59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2B09EC59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Other infective etiologies</w:t>
            </w:r>
          </w:p>
        </w:tc>
        <w:tc>
          <w:tcPr>
            <w:tcW w:w="1290" w:type="dxa"/>
            <w:noWrap/>
            <w:hideMark/>
          </w:tcPr>
          <w:p w14:paraId="4C04EE53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C104A" w:rsidRPr="00B91B83" w14:paraId="300CF204" w14:textId="77777777" w:rsidTr="007F2944">
        <w:trPr>
          <w:trHeight w:val="300"/>
        </w:trPr>
        <w:tc>
          <w:tcPr>
            <w:tcW w:w="690" w:type="dxa"/>
          </w:tcPr>
          <w:p w14:paraId="4C01CC4A" w14:textId="066B3375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</w:tcPr>
          <w:p w14:paraId="1863153E" w14:textId="77777777" w:rsidR="00EC104A" w:rsidRDefault="00EC104A" w:rsidP="00C03D3C">
            <w:pPr>
              <w:ind w:left="1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enovirus</w:t>
            </w:r>
          </w:p>
        </w:tc>
        <w:tc>
          <w:tcPr>
            <w:tcW w:w="1290" w:type="dxa"/>
            <w:noWrap/>
          </w:tcPr>
          <w:p w14:paraId="2C32B315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EC104A" w:rsidRPr="00B91B83" w14:paraId="64029496" w14:textId="77777777" w:rsidTr="007F2944">
        <w:trPr>
          <w:trHeight w:val="300"/>
        </w:trPr>
        <w:tc>
          <w:tcPr>
            <w:tcW w:w="690" w:type="dxa"/>
          </w:tcPr>
          <w:p w14:paraId="246B4341" w14:textId="02C2E74A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</w:tcPr>
          <w:p w14:paraId="7BAD3E91" w14:textId="77777777" w:rsidR="00EC104A" w:rsidRDefault="00EC104A" w:rsidP="00C03D3C">
            <w:pPr>
              <w:ind w:left="1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MV</w:t>
            </w:r>
          </w:p>
        </w:tc>
        <w:tc>
          <w:tcPr>
            <w:tcW w:w="1290" w:type="dxa"/>
            <w:noWrap/>
          </w:tcPr>
          <w:p w14:paraId="40464CF1" w14:textId="77777777" w:rsidR="00EC104A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EC104A" w:rsidRPr="00B91B83" w14:paraId="2D913FCD" w14:textId="77777777" w:rsidTr="007F2944">
        <w:trPr>
          <w:trHeight w:val="300"/>
        </w:trPr>
        <w:tc>
          <w:tcPr>
            <w:tcW w:w="690" w:type="dxa"/>
          </w:tcPr>
          <w:p w14:paraId="16A63CAC" w14:textId="0D85DBB6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</w:tcPr>
          <w:p w14:paraId="520B32EE" w14:textId="77777777" w:rsidR="00EC104A" w:rsidRDefault="00EC104A" w:rsidP="00C03D3C">
            <w:pPr>
              <w:ind w:left="1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BV</w:t>
            </w:r>
          </w:p>
        </w:tc>
        <w:tc>
          <w:tcPr>
            <w:tcW w:w="1290" w:type="dxa"/>
            <w:noWrap/>
          </w:tcPr>
          <w:p w14:paraId="12ADB8A5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</w:t>
            </w:r>
          </w:p>
        </w:tc>
      </w:tr>
      <w:tr w:rsidR="00EC104A" w:rsidRPr="00B91B83" w14:paraId="7C14AF7B" w14:textId="77777777" w:rsidTr="007F2944">
        <w:trPr>
          <w:trHeight w:val="300"/>
        </w:trPr>
        <w:tc>
          <w:tcPr>
            <w:tcW w:w="690" w:type="dxa"/>
          </w:tcPr>
          <w:p w14:paraId="3A1FD37E" w14:textId="32D87701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</w:tcPr>
          <w:p w14:paraId="3849553E" w14:textId="77777777" w:rsidR="00EC104A" w:rsidRDefault="00EC104A" w:rsidP="00C03D3C">
            <w:pPr>
              <w:ind w:left="1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terovirus</w:t>
            </w:r>
          </w:p>
        </w:tc>
        <w:tc>
          <w:tcPr>
            <w:tcW w:w="1290" w:type="dxa"/>
            <w:noWrap/>
          </w:tcPr>
          <w:p w14:paraId="70580715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EC104A" w:rsidRPr="00B91B83" w14:paraId="5B35BDDF" w14:textId="77777777" w:rsidTr="007F2944">
        <w:trPr>
          <w:trHeight w:val="300"/>
        </w:trPr>
        <w:tc>
          <w:tcPr>
            <w:tcW w:w="690" w:type="dxa"/>
          </w:tcPr>
          <w:p w14:paraId="7DC03F25" w14:textId="6C4FE75F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</w:tcPr>
          <w:p w14:paraId="409CEF74" w14:textId="77777777" w:rsidR="00EC104A" w:rsidRDefault="00EC104A" w:rsidP="00C03D3C">
            <w:pPr>
              <w:ind w:left="1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SV-1</w:t>
            </w:r>
          </w:p>
        </w:tc>
        <w:tc>
          <w:tcPr>
            <w:tcW w:w="1290" w:type="dxa"/>
            <w:noWrap/>
          </w:tcPr>
          <w:p w14:paraId="5F9B1306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EC104A" w:rsidRPr="00B91B83" w14:paraId="5BBFF48A" w14:textId="77777777" w:rsidTr="007F2944">
        <w:trPr>
          <w:trHeight w:val="300"/>
        </w:trPr>
        <w:tc>
          <w:tcPr>
            <w:tcW w:w="690" w:type="dxa"/>
          </w:tcPr>
          <w:p w14:paraId="3C1338C5" w14:textId="1FEEA124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</w:tcPr>
          <w:p w14:paraId="37C1F50B" w14:textId="77777777" w:rsidR="00EC104A" w:rsidRDefault="00EC104A" w:rsidP="00C03D3C">
            <w:pPr>
              <w:ind w:left="1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fluenza</w:t>
            </w:r>
          </w:p>
        </w:tc>
        <w:tc>
          <w:tcPr>
            <w:tcW w:w="1290" w:type="dxa"/>
            <w:noWrap/>
          </w:tcPr>
          <w:p w14:paraId="26E28974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</w:tr>
      <w:tr w:rsidR="00EC104A" w:rsidRPr="00B91B83" w14:paraId="111656EC" w14:textId="77777777" w:rsidTr="007F2944">
        <w:trPr>
          <w:trHeight w:val="300"/>
        </w:trPr>
        <w:tc>
          <w:tcPr>
            <w:tcW w:w="690" w:type="dxa"/>
          </w:tcPr>
          <w:p w14:paraId="5EB8CE32" w14:textId="596D11BD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</w:tcPr>
          <w:p w14:paraId="6E154452" w14:textId="77777777" w:rsidR="00EC104A" w:rsidRDefault="00EC104A" w:rsidP="00C03D3C">
            <w:pPr>
              <w:ind w:left="1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otavirus</w:t>
            </w:r>
          </w:p>
        </w:tc>
        <w:tc>
          <w:tcPr>
            <w:tcW w:w="1290" w:type="dxa"/>
            <w:noWrap/>
          </w:tcPr>
          <w:p w14:paraId="40EAF719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EC104A" w:rsidRPr="00B91B83" w14:paraId="5C9DC752" w14:textId="77777777" w:rsidTr="007F2944">
        <w:trPr>
          <w:trHeight w:val="300"/>
        </w:trPr>
        <w:tc>
          <w:tcPr>
            <w:tcW w:w="690" w:type="dxa"/>
          </w:tcPr>
          <w:p w14:paraId="7F7AD45C" w14:textId="4E400573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</w:tcPr>
          <w:p w14:paraId="2111513C" w14:textId="77777777" w:rsidR="00EC104A" w:rsidRDefault="00EC104A" w:rsidP="00C03D3C">
            <w:pPr>
              <w:ind w:left="1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SV</w:t>
            </w:r>
          </w:p>
        </w:tc>
        <w:tc>
          <w:tcPr>
            <w:tcW w:w="1290" w:type="dxa"/>
            <w:noWrap/>
          </w:tcPr>
          <w:p w14:paraId="306638CC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EC104A" w:rsidRPr="00B91B83" w14:paraId="600B0078" w14:textId="77777777" w:rsidTr="007F2944">
        <w:trPr>
          <w:trHeight w:val="300"/>
        </w:trPr>
        <w:tc>
          <w:tcPr>
            <w:tcW w:w="690" w:type="dxa"/>
          </w:tcPr>
          <w:p w14:paraId="010F5F02" w14:textId="3BE168EB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</w:tcPr>
          <w:p w14:paraId="2BF46D22" w14:textId="77777777" w:rsidR="00EC104A" w:rsidRDefault="00EC104A" w:rsidP="00C03D3C">
            <w:pPr>
              <w:ind w:left="1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ARS-CoV-2</w:t>
            </w:r>
          </w:p>
        </w:tc>
        <w:tc>
          <w:tcPr>
            <w:tcW w:w="1290" w:type="dxa"/>
            <w:noWrap/>
          </w:tcPr>
          <w:p w14:paraId="5B0B6ABF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EC104A" w:rsidRPr="00B91B83" w14:paraId="7A5561EC" w14:textId="77777777" w:rsidTr="007F2944">
        <w:trPr>
          <w:trHeight w:val="300"/>
        </w:trPr>
        <w:tc>
          <w:tcPr>
            <w:tcW w:w="690" w:type="dxa"/>
          </w:tcPr>
          <w:p w14:paraId="05D91802" w14:textId="7BFC1281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</w:tcPr>
          <w:p w14:paraId="211DE8B1" w14:textId="77777777" w:rsidR="00EC104A" w:rsidRDefault="00EC104A" w:rsidP="00C03D3C">
            <w:pPr>
              <w:ind w:left="1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acterial sepsis</w:t>
            </w:r>
          </w:p>
        </w:tc>
        <w:tc>
          <w:tcPr>
            <w:tcW w:w="1290" w:type="dxa"/>
            <w:noWrap/>
          </w:tcPr>
          <w:p w14:paraId="137493C3" w14:textId="77777777" w:rsidR="00EC104A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</w:tr>
      <w:tr w:rsidR="00EC104A" w:rsidRPr="00B91B83" w14:paraId="5DD61B97" w14:textId="77777777" w:rsidTr="007F2944">
        <w:trPr>
          <w:trHeight w:val="300"/>
        </w:trPr>
        <w:tc>
          <w:tcPr>
            <w:tcW w:w="690" w:type="dxa"/>
          </w:tcPr>
          <w:p w14:paraId="6FC69866" w14:textId="19DA40A3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</w:tcPr>
          <w:p w14:paraId="389AA2E1" w14:textId="77777777" w:rsidR="00EC104A" w:rsidRDefault="00EC104A" w:rsidP="00C03D3C">
            <w:pPr>
              <w:ind w:left="144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laria</w:t>
            </w:r>
          </w:p>
        </w:tc>
        <w:tc>
          <w:tcPr>
            <w:tcW w:w="1290" w:type="dxa"/>
            <w:noWrap/>
          </w:tcPr>
          <w:p w14:paraId="1F676D3A" w14:textId="77777777" w:rsidR="00EC104A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EC104A" w:rsidRPr="00B91B83" w14:paraId="0E5E30CC" w14:textId="77777777" w:rsidTr="007F2944">
        <w:trPr>
          <w:trHeight w:val="300"/>
        </w:trPr>
        <w:tc>
          <w:tcPr>
            <w:tcW w:w="690" w:type="dxa"/>
          </w:tcPr>
          <w:p w14:paraId="4B0F8AB0" w14:textId="5EA94821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  <w:hideMark/>
          </w:tcPr>
          <w:p w14:paraId="79ED61AB" w14:textId="77777777" w:rsidR="00EC104A" w:rsidRPr="00B91B83" w:rsidRDefault="00EC104A" w:rsidP="00C03D3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mmunological</w:t>
            </w:r>
          </w:p>
        </w:tc>
        <w:tc>
          <w:tcPr>
            <w:tcW w:w="1290" w:type="dxa"/>
            <w:noWrap/>
            <w:hideMark/>
          </w:tcPr>
          <w:p w14:paraId="22C8D9F4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2B09EC59" w14:paraId="73AC7E3E" w14:textId="77777777" w:rsidTr="007F2944">
        <w:trPr>
          <w:trHeight w:val="300"/>
        </w:trPr>
        <w:tc>
          <w:tcPr>
            <w:tcW w:w="690" w:type="dxa"/>
          </w:tcPr>
          <w:p w14:paraId="35B1E678" w14:textId="7C91A0C4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  <w:hideMark/>
          </w:tcPr>
          <w:p w14:paraId="1AF5C00F" w14:textId="77777777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2B09EC59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Hemophagocytic lymphohistiocytosis</w:t>
            </w:r>
          </w:p>
        </w:tc>
        <w:tc>
          <w:tcPr>
            <w:tcW w:w="1290" w:type="dxa"/>
            <w:noWrap/>
            <w:hideMark/>
          </w:tcPr>
          <w:p w14:paraId="52ACB921" w14:textId="77777777" w:rsidR="2B09EC59" w:rsidRDefault="2B09EC59" w:rsidP="2B09EC5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  <w:r w:rsidRPr="2B09EC59"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  <w:t>5</w:t>
            </w:r>
          </w:p>
        </w:tc>
      </w:tr>
      <w:tr w:rsidR="00EC104A" w:rsidRPr="00B91B83" w14:paraId="4F902942" w14:textId="77777777" w:rsidTr="007F2944">
        <w:trPr>
          <w:trHeight w:val="300"/>
        </w:trPr>
        <w:tc>
          <w:tcPr>
            <w:tcW w:w="690" w:type="dxa"/>
          </w:tcPr>
          <w:p w14:paraId="218583EB" w14:textId="73BE0EB1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  <w:hideMark/>
          </w:tcPr>
          <w:p w14:paraId="4E82BCB4" w14:textId="77777777" w:rsidR="00EC104A" w:rsidRPr="00B91B83" w:rsidRDefault="00EC104A" w:rsidP="00C03D3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oxic/Drugs</w:t>
            </w:r>
          </w:p>
        </w:tc>
        <w:tc>
          <w:tcPr>
            <w:tcW w:w="1290" w:type="dxa"/>
            <w:noWrap/>
            <w:hideMark/>
          </w:tcPr>
          <w:p w14:paraId="088E20E2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</w:t>
            </w:r>
          </w:p>
        </w:tc>
      </w:tr>
      <w:tr w:rsidR="003C31CC" w:rsidRPr="00B91B83" w14:paraId="699F0CFB" w14:textId="77777777" w:rsidTr="007F2944">
        <w:trPr>
          <w:trHeight w:val="300"/>
        </w:trPr>
        <w:tc>
          <w:tcPr>
            <w:tcW w:w="690" w:type="dxa"/>
            <w:shd w:val="clear" w:color="auto" w:fill="F2F2F2" w:themeFill="background1" w:themeFillShade="F2"/>
          </w:tcPr>
          <w:p w14:paraId="449A348F" w14:textId="3834960A" w:rsidR="003C31CC" w:rsidRDefault="003C31CC" w:rsidP="2B09EC5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</w:pPr>
            <w:r w:rsidRPr="2B09EC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  <w:t>B.</w:t>
            </w:r>
          </w:p>
        </w:tc>
        <w:tc>
          <w:tcPr>
            <w:tcW w:w="4275" w:type="dxa"/>
            <w:shd w:val="clear" w:color="auto" w:fill="F2F2F2" w:themeFill="background1" w:themeFillShade="F2"/>
            <w:noWrap/>
            <w:hideMark/>
          </w:tcPr>
          <w:p w14:paraId="62115DE9" w14:textId="77777777" w:rsidR="003C31CC" w:rsidRPr="00274B14" w:rsidRDefault="003C31CC" w:rsidP="00C03D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CA"/>
              </w:rPr>
            </w:pPr>
            <w:r w:rsidRPr="00274B1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CA"/>
              </w:rPr>
              <w:t>Non-hepatic based etiology</w:t>
            </w:r>
          </w:p>
        </w:tc>
        <w:tc>
          <w:tcPr>
            <w:tcW w:w="1290" w:type="dxa"/>
            <w:shd w:val="clear" w:color="auto" w:fill="F2F2F2" w:themeFill="background1" w:themeFillShade="F2"/>
          </w:tcPr>
          <w:p w14:paraId="688BBACA" w14:textId="7F3B26E7" w:rsidR="003C31CC" w:rsidRPr="00B91B83" w:rsidRDefault="003C31CC" w:rsidP="00C03D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=198</w:t>
            </w:r>
          </w:p>
        </w:tc>
      </w:tr>
      <w:tr w:rsidR="00EC104A" w:rsidRPr="00B91B83" w14:paraId="6D14CE8D" w14:textId="77777777" w:rsidTr="007F2944">
        <w:trPr>
          <w:trHeight w:val="300"/>
        </w:trPr>
        <w:tc>
          <w:tcPr>
            <w:tcW w:w="690" w:type="dxa"/>
          </w:tcPr>
          <w:p w14:paraId="34F226A0" w14:textId="3D853918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  <w:hideMark/>
          </w:tcPr>
          <w:p w14:paraId="15C1F292" w14:textId="77777777" w:rsidR="00EC104A" w:rsidRPr="00B91B83" w:rsidRDefault="00EC104A" w:rsidP="00C03D3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rdiac condition</w:t>
            </w:r>
          </w:p>
        </w:tc>
        <w:tc>
          <w:tcPr>
            <w:tcW w:w="1290" w:type="dxa"/>
            <w:noWrap/>
            <w:hideMark/>
          </w:tcPr>
          <w:p w14:paraId="4C838868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EC104A" w:rsidRPr="00B91B83" w14:paraId="5D07A10A" w14:textId="77777777" w:rsidTr="007F2944">
        <w:trPr>
          <w:trHeight w:val="300"/>
        </w:trPr>
        <w:tc>
          <w:tcPr>
            <w:tcW w:w="690" w:type="dxa"/>
          </w:tcPr>
          <w:p w14:paraId="23CEE83E" w14:textId="312F4827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  <w:hideMark/>
          </w:tcPr>
          <w:p w14:paraId="5244F015" w14:textId="77777777" w:rsidR="00EC104A" w:rsidRPr="00B91B83" w:rsidRDefault="00EC104A" w:rsidP="00C03D3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docrinological</w:t>
            </w:r>
          </w:p>
        </w:tc>
        <w:tc>
          <w:tcPr>
            <w:tcW w:w="1290" w:type="dxa"/>
            <w:noWrap/>
            <w:hideMark/>
          </w:tcPr>
          <w:p w14:paraId="39BB2F05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EC104A" w:rsidRPr="00B91B83" w14:paraId="557A4B74" w14:textId="77777777" w:rsidTr="007F2944">
        <w:trPr>
          <w:trHeight w:val="300"/>
        </w:trPr>
        <w:tc>
          <w:tcPr>
            <w:tcW w:w="690" w:type="dxa"/>
          </w:tcPr>
          <w:p w14:paraId="2AAC4214" w14:textId="119DB752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  <w:hideMark/>
          </w:tcPr>
          <w:p w14:paraId="08B9EEC1" w14:textId="77777777" w:rsidR="00EC104A" w:rsidRPr="00B91B83" w:rsidRDefault="00EC104A" w:rsidP="00C03D3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astroenterological</w:t>
            </w:r>
          </w:p>
        </w:tc>
        <w:tc>
          <w:tcPr>
            <w:tcW w:w="1290" w:type="dxa"/>
            <w:noWrap/>
            <w:hideMark/>
          </w:tcPr>
          <w:p w14:paraId="600907BA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</w:tr>
      <w:tr w:rsidR="00EC104A" w:rsidRPr="00B91B83" w14:paraId="0B930CB7" w14:textId="77777777" w:rsidTr="007F2944">
        <w:trPr>
          <w:trHeight w:val="300"/>
        </w:trPr>
        <w:tc>
          <w:tcPr>
            <w:tcW w:w="690" w:type="dxa"/>
          </w:tcPr>
          <w:p w14:paraId="70403845" w14:textId="3B6EBD11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  <w:hideMark/>
          </w:tcPr>
          <w:p w14:paraId="4FAD75A9" w14:textId="77777777" w:rsidR="00EC104A" w:rsidRPr="00B91B83" w:rsidRDefault="00EC104A" w:rsidP="00C03D3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netic</w:t>
            </w:r>
          </w:p>
        </w:tc>
        <w:tc>
          <w:tcPr>
            <w:tcW w:w="1290" w:type="dxa"/>
            <w:noWrap/>
            <w:hideMark/>
          </w:tcPr>
          <w:p w14:paraId="4C87AA0A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</w:tr>
      <w:tr w:rsidR="00EC104A" w:rsidRPr="00B91B83" w14:paraId="44849505" w14:textId="77777777" w:rsidTr="007F2944">
        <w:trPr>
          <w:trHeight w:val="300"/>
        </w:trPr>
        <w:tc>
          <w:tcPr>
            <w:tcW w:w="690" w:type="dxa"/>
          </w:tcPr>
          <w:p w14:paraId="3B1DFF43" w14:textId="70ABC4D4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  <w:hideMark/>
          </w:tcPr>
          <w:p w14:paraId="235B7C1C" w14:textId="77777777" w:rsidR="00EC104A" w:rsidRPr="00B91B83" w:rsidRDefault="00EC104A" w:rsidP="00C03D3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matological</w:t>
            </w:r>
          </w:p>
        </w:tc>
        <w:tc>
          <w:tcPr>
            <w:tcW w:w="1290" w:type="dxa"/>
            <w:noWrap/>
            <w:hideMark/>
          </w:tcPr>
          <w:p w14:paraId="07B4F76C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</w:tr>
      <w:tr w:rsidR="00EC104A" w:rsidRPr="00B91B83" w14:paraId="4E6828A2" w14:textId="77777777" w:rsidTr="007F2944">
        <w:trPr>
          <w:trHeight w:val="300"/>
        </w:trPr>
        <w:tc>
          <w:tcPr>
            <w:tcW w:w="690" w:type="dxa"/>
          </w:tcPr>
          <w:p w14:paraId="3932B81F" w14:textId="064F1CF4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  <w:hideMark/>
          </w:tcPr>
          <w:p w14:paraId="2D55AFCB" w14:textId="77777777" w:rsidR="00EC104A" w:rsidRPr="00B91B83" w:rsidRDefault="00EC104A" w:rsidP="00C03D3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alignancy</w:t>
            </w:r>
          </w:p>
        </w:tc>
        <w:tc>
          <w:tcPr>
            <w:tcW w:w="1290" w:type="dxa"/>
            <w:noWrap/>
            <w:hideMark/>
          </w:tcPr>
          <w:p w14:paraId="4B45C374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</w:p>
        </w:tc>
      </w:tr>
      <w:tr w:rsidR="00EC104A" w:rsidRPr="00B91B83" w14:paraId="4F113D1A" w14:textId="77777777" w:rsidTr="007F2944">
        <w:trPr>
          <w:trHeight w:val="300"/>
        </w:trPr>
        <w:tc>
          <w:tcPr>
            <w:tcW w:w="690" w:type="dxa"/>
          </w:tcPr>
          <w:p w14:paraId="037277EE" w14:textId="11299CC4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  <w:hideMark/>
          </w:tcPr>
          <w:p w14:paraId="0CEBB37C" w14:textId="77777777" w:rsidR="00EC104A" w:rsidRPr="00B91B83" w:rsidRDefault="00EC104A" w:rsidP="00C03D3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iscellaneous</w:t>
            </w:r>
          </w:p>
        </w:tc>
        <w:tc>
          <w:tcPr>
            <w:tcW w:w="1290" w:type="dxa"/>
            <w:noWrap/>
            <w:hideMark/>
          </w:tcPr>
          <w:p w14:paraId="49514D59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EC104A" w:rsidRPr="00B91B83" w14:paraId="363CBF65" w14:textId="77777777" w:rsidTr="007F2944">
        <w:trPr>
          <w:trHeight w:val="300"/>
        </w:trPr>
        <w:tc>
          <w:tcPr>
            <w:tcW w:w="690" w:type="dxa"/>
          </w:tcPr>
          <w:p w14:paraId="3B388180" w14:textId="1B88D196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  <w:hideMark/>
          </w:tcPr>
          <w:p w14:paraId="6361EC41" w14:textId="77777777" w:rsidR="00EC104A" w:rsidRPr="00B91B83" w:rsidRDefault="00EC104A" w:rsidP="00C03D3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phrological</w:t>
            </w:r>
          </w:p>
        </w:tc>
        <w:tc>
          <w:tcPr>
            <w:tcW w:w="1290" w:type="dxa"/>
            <w:noWrap/>
            <w:hideMark/>
          </w:tcPr>
          <w:p w14:paraId="3EB16356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</w:tr>
      <w:tr w:rsidR="00EC104A" w:rsidRPr="00B91B83" w14:paraId="2D5F76A1" w14:textId="77777777" w:rsidTr="007F2944">
        <w:trPr>
          <w:trHeight w:val="300"/>
        </w:trPr>
        <w:tc>
          <w:tcPr>
            <w:tcW w:w="690" w:type="dxa"/>
          </w:tcPr>
          <w:p w14:paraId="042353AE" w14:textId="61CF7C5A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  <w:hideMark/>
          </w:tcPr>
          <w:p w14:paraId="538767C6" w14:textId="77777777" w:rsidR="00EC104A" w:rsidRPr="00B91B83" w:rsidRDefault="00EC104A" w:rsidP="00C03D3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euromuscular disease</w:t>
            </w:r>
          </w:p>
        </w:tc>
        <w:tc>
          <w:tcPr>
            <w:tcW w:w="1290" w:type="dxa"/>
            <w:noWrap/>
            <w:hideMark/>
          </w:tcPr>
          <w:p w14:paraId="0CA4E7DB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</w:tr>
      <w:tr w:rsidR="00EC104A" w:rsidRPr="00B91B83" w14:paraId="2E38059F" w14:textId="77777777" w:rsidTr="007F2944">
        <w:trPr>
          <w:trHeight w:val="300"/>
        </w:trPr>
        <w:tc>
          <w:tcPr>
            <w:tcW w:w="690" w:type="dxa"/>
          </w:tcPr>
          <w:p w14:paraId="409B15AE" w14:textId="2097F92D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  <w:hideMark/>
          </w:tcPr>
          <w:p w14:paraId="4256CF90" w14:textId="77777777" w:rsidR="00EC104A" w:rsidRPr="00B91B83" w:rsidRDefault="00EC104A" w:rsidP="00C03D3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ost-surgical</w:t>
            </w:r>
          </w:p>
        </w:tc>
        <w:tc>
          <w:tcPr>
            <w:tcW w:w="1290" w:type="dxa"/>
            <w:noWrap/>
            <w:hideMark/>
          </w:tcPr>
          <w:p w14:paraId="17658F52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</w:tr>
      <w:tr w:rsidR="00EC104A" w:rsidRPr="00B91B83" w14:paraId="54FB56B7" w14:textId="77777777" w:rsidTr="007F2944">
        <w:trPr>
          <w:trHeight w:val="300"/>
        </w:trPr>
        <w:tc>
          <w:tcPr>
            <w:tcW w:w="690" w:type="dxa"/>
          </w:tcPr>
          <w:p w14:paraId="30C5F4A6" w14:textId="727BF600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  <w:hideMark/>
          </w:tcPr>
          <w:p w14:paraId="363C6D85" w14:textId="77777777" w:rsidR="00EC104A" w:rsidRPr="00B91B83" w:rsidRDefault="00EC104A" w:rsidP="00C03D3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heumatological</w:t>
            </w:r>
          </w:p>
        </w:tc>
        <w:tc>
          <w:tcPr>
            <w:tcW w:w="1290" w:type="dxa"/>
            <w:noWrap/>
            <w:hideMark/>
          </w:tcPr>
          <w:p w14:paraId="4742491A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</w:t>
            </w:r>
          </w:p>
        </w:tc>
      </w:tr>
      <w:tr w:rsidR="00EC104A" w:rsidRPr="00B91B83" w14:paraId="2BEEAAE8" w14:textId="77777777" w:rsidTr="007F2944">
        <w:trPr>
          <w:trHeight w:val="300"/>
        </w:trPr>
        <w:tc>
          <w:tcPr>
            <w:tcW w:w="690" w:type="dxa"/>
          </w:tcPr>
          <w:p w14:paraId="4E34CC48" w14:textId="2DAE0715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  <w:hideMark/>
          </w:tcPr>
          <w:p w14:paraId="493A9661" w14:textId="77777777" w:rsidR="00EC104A" w:rsidRPr="00B91B83" w:rsidRDefault="00EC104A" w:rsidP="00C03D3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ystemic</w:t>
            </w:r>
          </w:p>
        </w:tc>
        <w:tc>
          <w:tcPr>
            <w:tcW w:w="1290" w:type="dxa"/>
            <w:noWrap/>
            <w:hideMark/>
          </w:tcPr>
          <w:p w14:paraId="67A7D04B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EC104A" w:rsidRPr="00B91B83" w14:paraId="0BB5A960" w14:textId="77777777" w:rsidTr="007F2944">
        <w:trPr>
          <w:trHeight w:val="300"/>
        </w:trPr>
        <w:tc>
          <w:tcPr>
            <w:tcW w:w="690" w:type="dxa"/>
          </w:tcPr>
          <w:p w14:paraId="4BB30C41" w14:textId="2CEA4D42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noWrap/>
            <w:hideMark/>
          </w:tcPr>
          <w:p w14:paraId="7E1F6211" w14:textId="77777777" w:rsidR="00EC104A" w:rsidRPr="00B91B83" w:rsidRDefault="00EC104A" w:rsidP="00C03D3C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auma</w:t>
            </w:r>
          </w:p>
        </w:tc>
        <w:tc>
          <w:tcPr>
            <w:tcW w:w="1290" w:type="dxa"/>
            <w:noWrap/>
            <w:hideMark/>
          </w:tcPr>
          <w:p w14:paraId="15021393" w14:textId="77777777" w:rsidR="00EC104A" w:rsidRPr="00B91B83" w:rsidRDefault="00EC104A" w:rsidP="00C03D3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91B8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</w:t>
            </w:r>
          </w:p>
        </w:tc>
      </w:tr>
      <w:tr w:rsidR="2B09EC59" w14:paraId="413D9920" w14:textId="77777777" w:rsidTr="007F2944">
        <w:trPr>
          <w:trHeight w:val="300"/>
        </w:trPr>
        <w:tc>
          <w:tcPr>
            <w:tcW w:w="690" w:type="dxa"/>
            <w:shd w:val="clear" w:color="auto" w:fill="F2F2F2" w:themeFill="background1" w:themeFillShade="F2"/>
          </w:tcPr>
          <w:p w14:paraId="04192C7E" w14:textId="51F2F02A" w:rsidR="2B09EC59" w:rsidRDefault="2B09EC59" w:rsidP="2B09EC5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CA"/>
              </w:rPr>
            </w:pPr>
          </w:p>
        </w:tc>
        <w:tc>
          <w:tcPr>
            <w:tcW w:w="4275" w:type="dxa"/>
            <w:shd w:val="clear" w:color="auto" w:fill="F2F2F2" w:themeFill="background1" w:themeFillShade="F2"/>
            <w:noWrap/>
            <w:hideMark/>
          </w:tcPr>
          <w:p w14:paraId="5C60B7E6" w14:textId="2B75AA0E" w:rsidR="76CF67E6" w:rsidRDefault="76CF67E6" w:rsidP="2B09EC5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</w:pPr>
            <w:r w:rsidRPr="2B09EC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  <w:t>Total</w:t>
            </w:r>
          </w:p>
        </w:tc>
        <w:tc>
          <w:tcPr>
            <w:tcW w:w="1290" w:type="dxa"/>
            <w:shd w:val="clear" w:color="auto" w:fill="F2F2F2" w:themeFill="background1" w:themeFillShade="F2"/>
            <w:noWrap/>
            <w:hideMark/>
          </w:tcPr>
          <w:p w14:paraId="159BA2C6" w14:textId="77F8F6F7" w:rsidR="7835E6C9" w:rsidRDefault="7835E6C9" w:rsidP="2B09EC5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</w:pPr>
            <w:r w:rsidRPr="2B09EC5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CA"/>
              </w:rPr>
              <w:t>275</w:t>
            </w:r>
          </w:p>
        </w:tc>
      </w:tr>
      <w:bookmarkEnd w:id="1"/>
    </w:tbl>
    <w:p w14:paraId="532F797A" w14:textId="77777777" w:rsidR="00EC104A" w:rsidRDefault="00EC104A" w:rsidP="00EC104A">
      <w:pPr>
        <w:rPr>
          <w:rFonts w:ascii="Times New Roman" w:eastAsia="Times New Roman" w:hAnsi="Times New Roman" w:cs="Times New Roman"/>
          <w:b/>
          <w:bCs/>
        </w:rPr>
      </w:pPr>
    </w:p>
    <w:p w14:paraId="5F542099" w14:textId="77777777" w:rsidR="00EC104A" w:rsidRDefault="00EC104A" w:rsidP="00EC104A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6804"/>
      </w:tblGrid>
      <w:tr w:rsidR="00EC104A" w:rsidRPr="00797E93" w14:paraId="1F331F4B" w14:textId="77777777" w:rsidTr="00CD6ED4">
        <w:tc>
          <w:tcPr>
            <w:tcW w:w="8500" w:type="dxa"/>
            <w:gridSpan w:val="2"/>
            <w:shd w:val="clear" w:color="auto" w:fill="F2F2F2" w:themeFill="background1" w:themeFillShade="F2"/>
          </w:tcPr>
          <w:p w14:paraId="39738146" w14:textId="5D81B9AC" w:rsidR="00EC104A" w:rsidRPr="00797E93" w:rsidRDefault="00EC104A" w:rsidP="00C03D3C">
            <w:r w:rsidRPr="40D257DC">
              <w:rPr>
                <w:b/>
                <w:bCs/>
              </w:rPr>
              <w:lastRenderedPageBreak/>
              <w:t>Supplementary Table 2</w:t>
            </w:r>
            <w:r w:rsidRPr="40D257DC">
              <w:t xml:space="preserve">: Investigations for severe acute hepatitis and pediatric acute liver failure </w:t>
            </w:r>
          </w:p>
        </w:tc>
      </w:tr>
      <w:tr w:rsidR="00EC104A" w:rsidRPr="00797E93" w14:paraId="68772D40" w14:textId="77777777" w:rsidTr="00C03D3C">
        <w:tc>
          <w:tcPr>
            <w:tcW w:w="1696" w:type="dxa"/>
          </w:tcPr>
          <w:p w14:paraId="074430F4" w14:textId="77777777" w:rsidR="00EC104A" w:rsidRPr="00797E93" w:rsidRDefault="00EC104A" w:rsidP="00C03D3C">
            <w:pPr>
              <w:rPr>
                <w:rFonts w:cstheme="minorHAnsi"/>
              </w:rPr>
            </w:pPr>
            <w:r w:rsidRPr="00797E93">
              <w:rPr>
                <w:rFonts w:cstheme="minorHAnsi"/>
              </w:rPr>
              <w:t>Infectious etiology</w:t>
            </w:r>
          </w:p>
        </w:tc>
        <w:tc>
          <w:tcPr>
            <w:tcW w:w="6804" w:type="dxa"/>
          </w:tcPr>
          <w:p w14:paraId="5E16B6AA" w14:textId="77777777" w:rsidR="00EC104A" w:rsidRPr="00797E93" w:rsidRDefault="00EC104A" w:rsidP="00C03D3C">
            <w:pPr>
              <w:rPr>
                <w:rFonts w:cstheme="minorHAnsi"/>
              </w:rPr>
            </w:pPr>
            <w:r w:rsidRPr="00797E93">
              <w:rPr>
                <w:rFonts w:cstheme="minorHAnsi"/>
              </w:rPr>
              <w:t>Blood serology- Hepatitis A-E, non-hepatotropic viruses (CMV, EBV, Varicella, Parvovirus, HSV), SARS-CoV-2 antibodies</w:t>
            </w:r>
          </w:p>
          <w:p w14:paraId="286A702D" w14:textId="77777777" w:rsidR="00EC104A" w:rsidRPr="00797E93" w:rsidRDefault="00EC104A" w:rsidP="00C03D3C">
            <w:pPr>
              <w:rPr>
                <w:rFonts w:cstheme="minorHAnsi"/>
              </w:rPr>
            </w:pPr>
          </w:p>
          <w:p w14:paraId="165E2EB7" w14:textId="77777777" w:rsidR="00EC104A" w:rsidRPr="00797E93" w:rsidRDefault="00EC104A" w:rsidP="00C03D3C">
            <w:pPr>
              <w:rPr>
                <w:rFonts w:cstheme="minorHAnsi"/>
              </w:rPr>
            </w:pPr>
            <w:r w:rsidRPr="00797E93">
              <w:rPr>
                <w:rFonts w:cstheme="minorHAnsi"/>
              </w:rPr>
              <w:t>Blood PCR: CMV, EBV, HHV-6, Varicella, HSV, Adenovirus, Enterovirus</w:t>
            </w:r>
          </w:p>
          <w:p w14:paraId="3632D715" w14:textId="77777777" w:rsidR="00EC104A" w:rsidRPr="00797E93" w:rsidRDefault="00EC104A" w:rsidP="00C03D3C">
            <w:pPr>
              <w:rPr>
                <w:rFonts w:cstheme="minorHAnsi"/>
              </w:rPr>
            </w:pPr>
          </w:p>
          <w:p w14:paraId="577207BC" w14:textId="77777777" w:rsidR="00EC104A" w:rsidRPr="00797E93" w:rsidRDefault="00EC104A" w:rsidP="00C03D3C">
            <w:pPr>
              <w:rPr>
                <w:rFonts w:cstheme="minorHAnsi"/>
              </w:rPr>
            </w:pPr>
            <w:r w:rsidRPr="00797E93">
              <w:rPr>
                <w:rFonts w:cstheme="minorHAnsi"/>
              </w:rPr>
              <w:t>Nasal/throat- respiratory virus testing, SARS-CoV-2 PCR</w:t>
            </w:r>
          </w:p>
          <w:p w14:paraId="4C9F9F99" w14:textId="77777777" w:rsidR="00EC104A" w:rsidRPr="00797E93" w:rsidRDefault="00EC104A" w:rsidP="00C03D3C">
            <w:pPr>
              <w:rPr>
                <w:rFonts w:cstheme="minorHAnsi"/>
              </w:rPr>
            </w:pPr>
          </w:p>
          <w:p w14:paraId="22BA846E" w14:textId="77777777" w:rsidR="00EC104A" w:rsidRPr="00797E93" w:rsidRDefault="00EC104A" w:rsidP="00C03D3C">
            <w:pPr>
              <w:rPr>
                <w:rFonts w:cstheme="minorHAnsi"/>
              </w:rPr>
            </w:pPr>
            <w:r w:rsidRPr="00797E93">
              <w:rPr>
                <w:rFonts w:cstheme="minorHAnsi"/>
              </w:rPr>
              <w:t>Stool tests- stool viral PCR</w:t>
            </w:r>
          </w:p>
        </w:tc>
      </w:tr>
      <w:tr w:rsidR="00EC104A" w:rsidRPr="00797E93" w14:paraId="198D775A" w14:textId="77777777" w:rsidTr="00C03D3C">
        <w:tc>
          <w:tcPr>
            <w:tcW w:w="1696" w:type="dxa"/>
          </w:tcPr>
          <w:p w14:paraId="3F0FE06B" w14:textId="77777777" w:rsidR="00EC104A" w:rsidRPr="00797E93" w:rsidRDefault="00EC104A" w:rsidP="00C03D3C">
            <w:pPr>
              <w:rPr>
                <w:rFonts w:cstheme="minorHAnsi"/>
              </w:rPr>
            </w:pPr>
            <w:r w:rsidRPr="00797E93">
              <w:rPr>
                <w:rFonts w:cstheme="minorHAnsi"/>
              </w:rPr>
              <w:t>Autoimmune hepatitis</w:t>
            </w:r>
          </w:p>
        </w:tc>
        <w:tc>
          <w:tcPr>
            <w:tcW w:w="6804" w:type="dxa"/>
          </w:tcPr>
          <w:p w14:paraId="5F213F7D" w14:textId="77777777" w:rsidR="00EC104A" w:rsidRPr="00797E93" w:rsidRDefault="00EC104A" w:rsidP="00C03D3C">
            <w:r w:rsidRPr="474548CB">
              <w:t>Serum immunoglobulin G, antinuclear antibody, anti-smooth muscle antibody, anti-liver kidney microsomal antibody</w:t>
            </w:r>
          </w:p>
        </w:tc>
      </w:tr>
      <w:tr w:rsidR="00EC104A" w:rsidRPr="00797E93" w14:paraId="510ED26B" w14:textId="77777777" w:rsidTr="00C03D3C">
        <w:tc>
          <w:tcPr>
            <w:tcW w:w="1696" w:type="dxa"/>
          </w:tcPr>
          <w:p w14:paraId="63288279" w14:textId="77777777" w:rsidR="00EC104A" w:rsidRPr="00797E93" w:rsidRDefault="00EC104A" w:rsidP="00C03D3C">
            <w:pPr>
              <w:rPr>
                <w:rFonts w:cstheme="minorHAnsi"/>
              </w:rPr>
            </w:pPr>
            <w:r w:rsidRPr="00797E93">
              <w:rPr>
                <w:rFonts w:cstheme="minorHAnsi"/>
              </w:rPr>
              <w:t>Metabolic disease</w:t>
            </w:r>
          </w:p>
        </w:tc>
        <w:tc>
          <w:tcPr>
            <w:tcW w:w="6804" w:type="dxa"/>
          </w:tcPr>
          <w:p w14:paraId="24224070" w14:textId="77777777" w:rsidR="00EC104A" w:rsidRPr="00797E93" w:rsidRDefault="00EC104A" w:rsidP="00C03D3C">
            <w:pPr>
              <w:rPr>
                <w:rFonts w:cstheme="minorHAnsi"/>
              </w:rPr>
            </w:pPr>
            <w:r w:rsidRPr="00797E93">
              <w:rPr>
                <w:rFonts w:cstheme="minorHAnsi"/>
              </w:rPr>
              <w:t xml:space="preserve">Serum ceruloplasmin, 24-hour urine copper, ammonia, lactate, plasma amino acid level, urine organic acid profile, alpha-1-antitrypsin, </w:t>
            </w:r>
          </w:p>
        </w:tc>
      </w:tr>
      <w:tr w:rsidR="00EC104A" w:rsidRPr="00797E93" w14:paraId="509EC4A4" w14:textId="77777777" w:rsidTr="00C03D3C">
        <w:tc>
          <w:tcPr>
            <w:tcW w:w="1696" w:type="dxa"/>
          </w:tcPr>
          <w:p w14:paraId="40AB2285" w14:textId="77777777" w:rsidR="00EC104A" w:rsidRPr="00797E93" w:rsidRDefault="00EC104A" w:rsidP="00C03D3C">
            <w:pPr>
              <w:rPr>
                <w:rFonts w:cstheme="minorHAnsi"/>
              </w:rPr>
            </w:pPr>
            <w:r w:rsidRPr="00797E93">
              <w:rPr>
                <w:rFonts w:cstheme="minorHAnsi"/>
              </w:rPr>
              <w:t>Toxins</w:t>
            </w:r>
          </w:p>
        </w:tc>
        <w:tc>
          <w:tcPr>
            <w:tcW w:w="6804" w:type="dxa"/>
          </w:tcPr>
          <w:p w14:paraId="00582562" w14:textId="77777777" w:rsidR="00EC104A" w:rsidRPr="00797E93" w:rsidRDefault="00EC104A" w:rsidP="00C03D3C">
            <w:pPr>
              <w:rPr>
                <w:rFonts w:cstheme="minorHAnsi"/>
              </w:rPr>
            </w:pPr>
            <w:r w:rsidRPr="00797E93">
              <w:rPr>
                <w:rFonts w:cstheme="minorHAnsi"/>
              </w:rPr>
              <w:t>blood and urine toxicology screen</w:t>
            </w:r>
          </w:p>
        </w:tc>
      </w:tr>
      <w:tr w:rsidR="00EC104A" w:rsidRPr="00797E93" w14:paraId="16325D78" w14:textId="77777777" w:rsidTr="00C03D3C">
        <w:tc>
          <w:tcPr>
            <w:tcW w:w="1696" w:type="dxa"/>
          </w:tcPr>
          <w:p w14:paraId="75EAAF94" w14:textId="77777777" w:rsidR="00EC104A" w:rsidRPr="00797E93" w:rsidRDefault="00EC104A" w:rsidP="00C03D3C">
            <w:pPr>
              <w:rPr>
                <w:rFonts w:cstheme="minorHAnsi"/>
              </w:rPr>
            </w:pPr>
            <w:r w:rsidRPr="00797E93">
              <w:rPr>
                <w:rFonts w:cstheme="minorHAnsi"/>
              </w:rPr>
              <w:t>Other:</w:t>
            </w:r>
          </w:p>
        </w:tc>
        <w:tc>
          <w:tcPr>
            <w:tcW w:w="6804" w:type="dxa"/>
          </w:tcPr>
          <w:p w14:paraId="475EAD7D" w14:textId="77777777" w:rsidR="00EC104A" w:rsidRPr="00797E93" w:rsidRDefault="00EC104A" w:rsidP="00C03D3C">
            <w:pPr>
              <w:rPr>
                <w:rFonts w:cstheme="minorHAnsi"/>
              </w:rPr>
            </w:pPr>
            <w:r w:rsidRPr="00797E93">
              <w:rPr>
                <w:rFonts w:cstheme="minorHAnsi"/>
              </w:rPr>
              <w:t>Celiac screening, thyroid stimulating hormone, Ferritin, creatine kinase</w:t>
            </w:r>
          </w:p>
        </w:tc>
      </w:tr>
    </w:tbl>
    <w:p w14:paraId="25387BE5" w14:textId="77777777" w:rsidR="00EC104A" w:rsidRDefault="00EC104A" w:rsidP="00EC104A"/>
    <w:p w14:paraId="18DF57D0" w14:textId="5C658735" w:rsidR="005351AE" w:rsidRDefault="005351AE">
      <w:r>
        <w:br w:type="page"/>
      </w:r>
    </w:p>
    <w:p w14:paraId="3E00E2AE" w14:textId="77777777" w:rsidR="000C04C1" w:rsidRDefault="000C04C1"/>
    <w:sectPr w:rsidR="000C04C1" w:rsidSect="00271BE5"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E225C" w14:textId="77777777" w:rsidR="00954D84" w:rsidRDefault="00954D84">
      <w:pPr>
        <w:spacing w:after="0" w:line="240" w:lineRule="auto"/>
      </w:pPr>
      <w:r>
        <w:separator/>
      </w:r>
    </w:p>
  </w:endnote>
  <w:endnote w:type="continuationSeparator" w:id="0">
    <w:p w14:paraId="4E9FCA21" w14:textId="77777777" w:rsidR="00954D84" w:rsidRDefault="00954D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7623C" w14:textId="77777777" w:rsidR="00954D84" w:rsidRDefault="00954D84">
      <w:pPr>
        <w:spacing w:after="0" w:line="240" w:lineRule="auto"/>
      </w:pPr>
      <w:r>
        <w:separator/>
      </w:r>
    </w:p>
  </w:footnote>
  <w:footnote w:type="continuationSeparator" w:id="0">
    <w:p w14:paraId="1CF906A5" w14:textId="77777777" w:rsidR="00954D84" w:rsidRDefault="00954D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9035769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2F5B59F" w14:textId="77777777" w:rsidR="00F9714C" w:rsidRDefault="00EC104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2745356F" w14:textId="77777777" w:rsidR="00F9714C" w:rsidRDefault="00000000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0jfVtu2r" int2:invalidationBookmarkName="" int2:hashCode="lPXcboodUMDb0t" int2:id="QEKpOC80">
      <int2:state int2:value="Rejected" int2:type="AugLoop_Text_Critique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04A"/>
    <w:rsid w:val="00027645"/>
    <w:rsid w:val="000C04C1"/>
    <w:rsid w:val="001805C3"/>
    <w:rsid w:val="00274B14"/>
    <w:rsid w:val="003C31CC"/>
    <w:rsid w:val="005351AE"/>
    <w:rsid w:val="007F2944"/>
    <w:rsid w:val="008861DD"/>
    <w:rsid w:val="00954D84"/>
    <w:rsid w:val="00B94483"/>
    <w:rsid w:val="00C55FBB"/>
    <w:rsid w:val="00CD6ED4"/>
    <w:rsid w:val="00EC104A"/>
    <w:rsid w:val="00F92B50"/>
    <w:rsid w:val="087694AD"/>
    <w:rsid w:val="0ED67B52"/>
    <w:rsid w:val="10724BB3"/>
    <w:rsid w:val="1550DB27"/>
    <w:rsid w:val="1A6617BA"/>
    <w:rsid w:val="1ABB1EE1"/>
    <w:rsid w:val="218750C1"/>
    <w:rsid w:val="256EEC77"/>
    <w:rsid w:val="2B09EC59"/>
    <w:rsid w:val="382A82B5"/>
    <w:rsid w:val="40068D1D"/>
    <w:rsid w:val="45CDC133"/>
    <w:rsid w:val="5B4E28B7"/>
    <w:rsid w:val="72AE289B"/>
    <w:rsid w:val="75E5C95D"/>
    <w:rsid w:val="76CF67E6"/>
    <w:rsid w:val="7835E6C9"/>
    <w:rsid w:val="7849287D"/>
    <w:rsid w:val="78BC7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9C15D"/>
  <w15:chartTrackingRefBased/>
  <w15:docId w15:val="{58F0CD91-F2EE-4D29-9F8F-9A0B860A0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04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104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10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104A"/>
    <w:rPr>
      <w:kern w:val="0"/>
      <w14:ligatures w14:val="none"/>
    </w:rPr>
  </w:style>
  <w:style w:type="table" w:customStyle="1" w:styleId="PlainTable11">
    <w:name w:val="Plain Table 11"/>
    <w:basedOn w:val="TableNormal"/>
    <w:uiPriority w:val="41"/>
    <w:rsid w:val="00EC104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C104A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microsoft.com/office/2020/10/relationships/intelligence" Target="intelligence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21E4B693D9224CBCCA64F3DA785C4C" ma:contentTypeVersion="12" ma:contentTypeDescription="Create a new document." ma:contentTypeScope="" ma:versionID="8c00c204c109a0ac5640ad3968e9d7f0">
  <xsd:schema xmlns:xsd="http://www.w3.org/2001/XMLSchema" xmlns:xs="http://www.w3.org/2001/XMLSchema" xmlns:p="http://schemas.microsoft.com/office/2006/metadata/properties" xmlns:ns3="51b9c916-c8f5-480a-b6b5-f2d9f5e66144" xmlns:ns4="6e6976eb-a29b-406b-a854-7a1556662c1c" targetNamespace="http://schemas.microsoft.com/office/2006/metadata/properties" ma:root="true" ma:fieldsID="9e6466c608c845b244b419f98a0ae256" ns3:_="" ns4:_="">
    <xsd:import namespace="51b9c916-c8f5-480a-b6b5-f2d9f5e66144"/>
    <xsd:import namespace="6e6976eb-a29b-406b-a854-7a1556662c1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ObjectDetectorVersions" minOccurs="0"/>
                <xsd:element ref="ns4:MediaServiceAuto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b9c916-c8f5-480a-b6b5-f2d9f5e6614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6976eb-a29b-406b-a854-7a1556662c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e6976eb-a29b-406b-a854-7a1556662c1c" xsi:nil="true"/>
  </documentManagement>
</p:properties>
</file>

<file path=customXml/itemProps1.xml><?xml version="1.0" encoding="utf-8"?>
<ds:datastoreItem xmlns:ds="http://schemas.openxmlformats.org/officeDocument/2006/customXml" ds:itemID="{9DE08CDA-8E5B-4B2D-9B13-6FE7F1D0AF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b9c916-c8f5-480a-b6b5-f2d9f5e66144"/>
    <ds:schemaRef ds:uri="6e6976eb-a29b-406b-a854-7a1556662c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96CE496-0DBB-4733-96BF-C97A359F50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8693A0-E0F4-4CFD-8C40-95ED63B6CD69}">
  <ds:schemaRefs>
    <ds:schemaRef ds:uri="http://schemas.microsoft.com/office/2006/metadata/properties"/>
    <ds:schemaRef ds:uri="http://schemas.microsoft.com/office/infopath/2007/PartnerControls"/>
    <ds:schemaRef ds:uri="6e6976eb-a29b-406b-a854-7a1556662c1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 Mehta</dc:creator>
  <cp:keywords/>
  <dc:description/>
  <cp:lastModifiedBy>Sagar Mehta</cp:lastModifiedBy>
  <cp:revision>5</cp:revision>
  <dcterms:created xsi:type="dcterms:W3CDTF">2023-07-16T05:45:00Z</dcterms:created>
  <dcterms:modified xsi:type="dcterms:W3CDTF">2023-07-17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21E4B693D9224CBCCA64F3DA785C4C</vt:lpwstr>
  </property>
</Properties>
</file>